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149"/>
        <w:tblW w:w="12926" w:type="dxa"/>
        <w:tblLook w:val="04A0" w:firstRow="1" w:lastRow="0" w:firstColumn="1" w:lastColumn="0" w:noHBand="0" w:noVBand="1"/>
      </w:tblPr>
      <w:tblGrid>
        <w:gridCol w:w="5481"/>
        <w:gridCol w:w="1152"/>
        <w:gridCol w:w="782"/>
        <w:gridCol w:w="1097"/>
        <w:gridCol w:w="819"/>
        <w:gridCol w:w="1067"/>
        <w:gridCol w:w="1076"/>
        <w:gridCol w:w="1452"/>
      </w:tblGrid>
      <w:tr w:rsidR="005C393B" w:rsidRPr="00BB0BD9" w14:paraId="57DA8B24" w14:textId="77777777" w:rsidTr="00602B69">
        <w:trPr>
          <w:trHeight w:val="257"/>
        </w:trPr>
        <w:tc>
          <w:tcPr>
            <w:tcW w:w="12926" w:type="dxa"/>
            <w:gridSpan w:val="8"/>
          </w:tcPr>
          <w:p w14:paraId="4C0E3380" w14:textId="60E50D04" w:rsidR="005C393B" w:rsidRPr="00BB0BD9" w:rsidRDefault="00912C8A" w:rsidP="00602B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pplementary Data File B</w:t>
            </w:r>
            <w:r w:rsidR="005C393B" w:rsidRPr="00BB0BD9">
              <w:rPr>
                <w:rFonts w:ascii="Times New Roman" w:hAnsi="Times New Roman" w:cs="Times New Roman"/>
                <w:b/>
                <w:sz w:val="18"/>
                <w:szCs w:val="18"/>
              </w:rPr>
              <w:t>. Sociodemographic and</w:t>
            </w:r>
            <w:r w:rsidR="005C393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ealthcare factors in relation</w:t>
            </w:r>
            <w:r w:rsidR="005C393B" w:rsidRPr="00BB0BD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o </w:t>
            </w:r>
            <w:r w:rsidR="005C393B">
              <w:rPr>
                <w:rFonts w:ascii="Times New Roman" w:hAnsi="Times New Roman" w:cs="Times New Roman"/>
                <w:b/>
                <w:sz w:val="18"/>
                <w:szCs w:val="18"/>
              </w:rPr>
              <w:t>recruitment sites of</w:t>
            </w:r>
            <w:r w:rsidR="005C393B" w:rsidRPr="00BB0BD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atients with cancer (N=154)</w:t>
            </w:r>
          </w:p>
        </w:tc>
      </w:tr>
      <w:tr w:rsidR="005C393B" w:rsidRPr="00BB0BD9" w14:paraId="04EEFFB1" w14:textId="77777777" w:rsidTr="00602B69">
        <w:trPr>
          <w:trHeight w:val="269"/>
        </w:trPr>
        <w:tc>
          <w:tcPr>
            <w:tcW w:w="5481" w:type="dxa"/>
            <w:tcBorders>
              <w:bottom w:val="nil"/>
              <w:right w:val="nil"/>
            </w:tcBorders>
          </w:tcPr>
          <w:p w14:paraId="7618D58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gridSpan w:val="2"/>
            <w:tcBorders>
              <w:left w:val="nil"/>
              <w:bottom w:val="nil"/>
              <w:right w:val="nil"/>
            </w:tcBorders>
          </w:tcPr>
          <w:p w14:paraId="31C4294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  <w:p w14:paraId="4D717505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(N=154)</w:t>
            </w:r>
          </w:p>
        </w:tc>
        <w:tc>
          <w:tcPr>
            <w:tcW w:w="1916" w:type="dxa"/>
            <w:gridSpan w:val="2"/>
            <w:tcBorders>
              <w:left w:val="nil"/>
              <w:bottom w:val="nil"/>
              <w:right w:val="nil"/>
            </w:tcBorders>
          </w:tcPr>
          <w:p w14:paraId="14A318EF" w14:textId="77777777" w:rsidR="005C393B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cago site</w:t>
            </w: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00053A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109)</w:t>
            </w:r>
          </w:p>
        </w:tc>
        <w:tc>
          <w:tcPr>
            <w:tcW w:w="2143" w:type="dxa"/>
            <w:gridSpan w:val="2"/>
            <w:tcBorders>
              <w:left w:val="nil"/>
              <w:bottom w:val="nil"/>
              <w:right w:val="nil"/>
            </w:tcBorders>
          </w:tcPr>
          <w:p w14:paraId="3796FF4C" w14:textId="77777777" w:rsidR="005C393B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Haven site</w:t>
            </w:r>
          </w:p>
          <w:p w14:paraId="36CCCC3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45)</w:t>
            </w:r>
          </w:p>
        </w:tc>
        <w:tc>
          <w:tcPr>
            <w:tcW w:w="1452" w:type="dxa"/>
            <w:tcBorders>
              <w:left w:val="nil"/>
              <w:bottom w:val="nil"/>
            </w:tcBorders>
          </w:tcPr>
          <w:p w14:paraId="69C3505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5C393B" w:rsidRPr="00BB0BD9" w14:paraId="4BEC80E1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5FD3DF19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2ABF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BA2B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EB9C5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9B2A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8774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4D63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626B5D70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6272F15D" w14:textId="77777777" w:rsidTr="00602B69">
        <w:tc>
          <w:tcPr>
            <w:tcW w:w="5481" w:type="dxa"/>
            <w:tcBorders>
              <w:bottom w:val="nil"/>
              <w:right w:val="nil"/>
            </w:tcBorders>
          </w:tcPr>
          <w:p w14:paraId="4B1926DB" w14:textId="77777777" w:rsidR="005C393B" w:rsidRPr="00BB0BD9" w:rsidRDefault="005C393B" w:rsidP="00602B6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Age (n=152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1EF487B6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</w:tcPr>
          <w:p w14:paraId="26071707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790B2D13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3CCD2152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24842487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14:paraId="7C7A0B6F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2" w:type="dxa"/>
            <w:tcBorders>
              <w:left w:val="nil"/>
              <w:bottom w:val="nil"/>
            </w:tcBorders>
          </w:tcPr>
          <w:p w14:paraId="71158A9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</w:tr>
      <w:tr w:rsidR="005C393B" w:rsidRPr="00BB0BD9" w14:paraId="6731B1C3" w14:textId="77777777" w:rsidTr="00602B69">
        <w:tc>
          <w:tcPr>
            <w:tcW w:w="54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A25845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18-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2146F3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CA1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174D13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E97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ACD6713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0CC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1030E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7B6802E1" w14:textId="77777777" w:rsidTr="00602B69">
        <w:tc>
          <w:tcPr>
            <w:tcW w:w="54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7D728F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45-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FA0C74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5F1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6EEBCE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226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B7E37C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E62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9E2E6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45A6DA03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60437888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65 or olde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3F0E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E365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7B90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2A42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F444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A495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699CF66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6482B80B" w14:textId="77777777" w:rsidTr="00602B69">
        <w:tc>
          <w:tcPr>
            <w:tcW w:w="5481" w:type="dxa"/>
            <w:tcBorders>
              <w:bottom w:val="nil"/>
              <w:right w:val="nil"/>
            </w:tcBorders>
          </w:tcPr>
          <w:p w14:paraId="2D068F31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Gender (n=152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6FB0061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4EE5AE0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5C51A26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vAlign w:val="center"/>
          </w:tcPr>
          <w:p w14:paraId="42CFFFD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4095C9D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4D6C4F6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left w:val="nil"/>
              <w:bottom w:val="nil"/>
            </w:tcBorders>
          </w:tcPr>
          <w:p w14:paraId="4F2F4BF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5C393B" w:rsidRPr="00BB0BD9" w14:paraId="52F55671" w14:textId="77777777" w:rsidTr="00602B69">
        <w:tc>
          <w:tcPr>
            <w:tcW w:w="5481" w:type="dxa"/>
            <w:tcBorders>
              <w:top w:val="nil"/>
              <w:bottom w:val="nil"/>
              <w:right w:val="nil"/>
            </w:tcBorders>
          </w:tcPr>
          <w:p w14:paraId="05DB725D" w14:textId="77777777" w:rsidR="005C393B" w:rsidRPr="00BB0BD9" w:rsidRDefault="005C393B" w:rsidP="00602B69">
            <w:pPr>
              <w:ind w:firstLine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EBF10A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EF3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CFE0A8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EF0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4C9F30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32D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01B68AB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72D0B2F6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29020878" w14:textId="77777777" w:rsidR="005C393B" w:rsidRPr="00BB0BD9" w:rsidRDefault="005C393B" w:rsidP="00602B69">
            <w:pPr>
              <w:ind w:firstLine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B9EC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771E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90EB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783D7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9896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8F40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0F66B8E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5F568C5E" w14:textId="77777777" w:rsidTr="00602B69">
        <w:tc>
          <w:tcPr>
            <w:tcW w:w="5481" w:type="dxa"/>
            <w:tcBorders>
              <w:bottom w:val="nil"/>
              <w:right w:val="nil"/>
            </w:tcBorders>
          </w:tcPr>
          <w:p w14:paraId="4B6E82EC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Race (n=151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69A185C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74970327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6060EEC5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vAlign w:val="center"/>
          </w:tcPr>
          <w:p w14:paraId="01B4E24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135A323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064508B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left w:val="nil"/>
              <w:bottom w:val="nil"/>
            </w:tcBorders>
          </w:tcPr>
          <w:p w14:paraId="216CA083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5C393B" w:rsidRPr="00BB0BD9" w14:paraId="3E57FDD4" w14:textId="77777777" w:rsidTr="00602B69">
        <w:tc>
          <w:tcPr>
            <w:tcW w:w="5481" w:type="dxa"/>
            <w:tcBorders>
              <w:top w:val="nil"/>
              <w:bottom w:val="nil"/>
              <w:right w:val="nil"/>
            </w:tcBorders>
          </w:tcPr>
          <w:p w14:paraId="1653D6A1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rican American or Bla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95DA83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3BF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F095C5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19A5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E6CB6F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19E3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30F4E73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051325D8" w14:textId="77777777" w:rsidTr="00602B69">
        <w:tc>
          <w:tcPr>
            <w:tcW w:w="5481" w:type="dxa"/>
            <w:tcBorders>
              <w:top w:val="nil"/>
              <w:bottom w:val="nil"/>
              <w:right w:val="nil"/>
            </w:tcBorders>
          </w:tcPr>
          <w:p w14:paraId="50B192B8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7567B7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E0F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782684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51F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541742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130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45CDD93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666E50C8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4A9F838B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64E8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05603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05BF3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44F3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FFE4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B734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45F1C06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50C507BD" w14:textId="77777777" w:rsidTr="00602B69">
        <w:tc>
          <w:tcPr>
            <w:tcW w:w="5481" w:type="dxa"/>
            <w:tcBorders>
              <w:bottom w:val="nil"/>
              <w:right w:val="nil"/>
            </w:tcBorders>
          </w:tcPr>
          <w:p w14:paraId="311DF90D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Education (n=154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65E82CE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170EA6A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281D2D1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vAlign w:val="center"/>
          </w:tcPr>
          <w:p w14:paraId="02588B7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19EA936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5726452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left w:val="nil"/>
              <w:bottom w:val="nil"/>
            </w:tcBorders>
          </w:tcPr>
          <w:p w14:paraId="72375BA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5C393B" w:rsidRPr="00BB0BD9" w14:paraId="49919EFC" w14:textId="77777777" w:rsidTr="00602B69">
        <w:tc>
          <w:tcPr>
            <w:tcW w:w="5481" w:type="dxa"/>
            <w:tcBorders>
              <w:top w:val="nil"/>
              <w:bottom w:val="nil"/>
              <w:right w:val="nil"/>
            </w:tcBorders>
          </w:tcPr>
          <w:p w14:paraId="31C6BC4C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a college degre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3272E5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996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FFEDE1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75D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3A69085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FDA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45C8F5F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4DB796F9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728D0C99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College degree or mo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94EB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E2D3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A0D5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ECBC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D415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0F74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28FB59F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34E10304" w14:textId="77777777" w:rsidTr="00602B69">
        <w:tc>
          <w:tcPr>
            <w:tcW w:w="5481" w:type="dxa"/>
            <w:tcBorders>
              <w:bottom w:val="nil"/>
              <w:right w:val="nil"/>
            </w:tcBorders>
          </w:tcPr>
          <w:p w14:paraId="1727AF6B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Income (n=124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688150F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440D182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4564A85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vAlign w:val="center"/>
          </w:tcPr>
          <w:p w14:paraId="419B34C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7A45677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539F8657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left w:val="nil"/>
              <w:bottom w:val="nil"/>
            </w:tcBorders>
          </w:tcPr>
          <w:p w14:paraId="29F19B5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</w:tr>
      <w:tr w:rsidR="005C393B" w:rsidRPr="00BB0BD9" w14:paraId="6DF10D67" w14:textId="77777777" w:rsidTr="00602B69">
        <w:tc>
          <w:tcPr>
            <w:tcW w:w="5481" w:type="dxa"/>
            <w:tcBorders>
              <w:top w:val="nil"/>
              <w:bottom w:val="nil"/>
              <w:right w:val="nil"/>
            </w:tcBorders>
          </w:tcPr>
          <w:p w14:paraId="373D82F3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≤ $25,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D57D97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F77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B05D33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F0C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5B8739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EA7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4C29781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04207E50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539C1CB5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gt;$25,000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6220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3101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D6E77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3ADD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0C61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BD73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0E0C2CD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3E85A87A" w14:textId="77777777" w:rsidTr="00602B69">
        <w:tc>
          <w:tcPr>
            <w:tcW w:w="5481" w:type="dxa"/>
            <w:tcBorders>
              <w:bottom w:val="nil"/>
              <w:right w:val="nil"/>
            </w:tcBorders>
          </w:tcPr>
          <w:p w14:paraId="6D9A6680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experience with HRSR</w:t>
            </w: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 xml:space="preserve"> screening (n=154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575B397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14:paraId="61B8FC9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10C050E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vAlign w:val="center"/>
          </w:tcPr>
          <w:p w14:paraId="3CEC926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5AB91CC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14:paraId="0A921AA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left w:val="nil"/>
              <w:bottom w:val="nil"/>
            </w:tcBorders>
          </w:tcPr>
          <w:p w14:paraId="2215EF2F" w14:textId="77777777" w:rsidR="005C393B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</w:tr>
      <w:tr w:rsidR="005C393B" w:rsidRPr="00BB0BD9" w14:paraId="36EC5F5E" w14:textId="77777777" w:rsidTr="00602B69">
        <w:tc>
          <w:tcPr>
            <w:tcW w:w="5481" w:type="dxa"/>
            <w:tcBorders>
              <w:top w:val="nil"/>
              <w:bottom w:val="nil"/>
              <w:right w:val="nil"/>
            </w:tcBorders>
          </w:tcPr>
          <w:p w14:paraId="289D3853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o HRSRs screen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286802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196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5514CB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39F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6325E2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BD55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42364470" w14:textId="77777777" w:rsidR="005C393B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170E8282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25137B75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Any HRSRs screenin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3F6F7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65C2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A899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DCAB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5917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944D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17B1B236" w14:textId="77777777" w:rsidR="005C393B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4A6BBA7E" w14:textId="77777777" w:rsidTr="00602B69">
        <w:tc>
          <w:tcPr>
            <w:tcW w:w="5481" w:type="dxa"/>
            <w:tcBorders>
              <w:top w:val="single" w:sz="4" w:space="0" w:color="auto"/>
              <w:bottom w:val="nil"/>
              <w:right w:val="nil"/>
            </w:tcBorders>
          </w:tcPr>
          <w:p w14:paraId="22B1743E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experience with HRSR</w:t>
            </w: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 xml:space="preserve"> assistance (n=154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53F2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4595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52657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CC47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A533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8199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</w:tcBorders>
          </w:tcPr>
          <w:p w14:paraId="473B5654" w14:textId="77777777" w:rsidR="005C393B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</w:tr>
      <w:tr w:rsidR="005C393B" w:rsidRPr="00BB0BD9" w14:paraId="3119BB7F" w14:textId="77777777" w:rsidTr="00602B69">
        <w:tc>
          <w:tcPr>
            <w:tcW w:w="5481" w:type="dxa"/>
            <w:tcBorders>
              <w:top w:val="nil"/>
              <w:bottom w:val="nil"/>
              <w:right w:val="nil"/>
            </w:tcBorders>
          </w:tcPr>
          <w:p w14:paraId="21DE55C8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o HRSRs assistanc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98DA39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7C3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80C8DC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8A2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A6C780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674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2798EF1C" w14:textId="77777777" w:rsidR="005C393B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6003643A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433AC510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Any HRSRs assistanc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6CD0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56E8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ED03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7BD2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F765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B4F1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6FF6896F" w14:textId="77777777" w:rsidR="005C393B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210C4AC9" w14:textId="77777777" w:rsidTr="00602B69">
        <w:tc>
          <w:tcPr>
            <w:tcW w:w="5481" w:type="dxa"/>
            <w:tcBorders>
              <w:top w:val="single" w:sz="4" w:space="0" w:color="auto"/>
              <w:bottom w:val="nil"/>
              <w:right w:val="nil"/>
            </w:tcBorders>
          </w:tcPr>
          <w:p w14:paraId="7D28FD7A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Discrimination in medical settings (n=15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12D8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D5A5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030A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61C4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6B0F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F0AC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</w:tcBorders>
          </w:tcPr>
          <w:p w14:paraId="325C7BF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5C393B" w:rsidRPr="00BB0BD9" w14:paraId="41056EE9" w14:textId="77777777" w:rsidTr="00602B69">
        <w:tc>
          <w:tcPr>
            <w:tcW w:w="5481" w:type="dxa"/>
            <w:tcBorders>
              <w:top w:val="nil"/>
              <w:bottom w:val="nil"/>
              <w:right w:val="nil"/>
            </w:tcBorders>
          </w:tcPr>
          <w:p w14:paraId="6F9DC042" w14:textId="77777777" w:rsidR="005C393B" w:rsidRPr="00BB0BD9" w:rsidRDefault="005C393B" w:rsidP="00602B69">
            <w:pPr>
              <w:ind w:left="159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o discrimin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1E5898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F88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7C209C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423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A3EAB2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6823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025CE68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180A5F0A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087CC9A0" w14:textId="77777777" w:rsidR="005C393B" w:rsidRPr="00BB0BD9" w:rsidRDefault="005C393B" w:rsidP="00602B69">
            <w:pPr>
              <w:ind w:left="159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Experienced discriminatio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FB59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68A7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A056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E90B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2BB3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3D9D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77F89F7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6887D6C8" w14:textId="77777777" w:rsidTr="00602B69">
        <w:tc>
          <w:tcPr>
            <w:tcW w:w="5481" w:type="dxa"/>
            <w:tcBorders>
              <w:top w:val="single" w:sz="4" w:space="0" w:color="auto"/>
              <w:bottom w:val="nil"/>
              <w:right w:val="nil"/>
            </w:tcBorders>
          </w:tcPr>
          <w:p w14:paraId="60ECCF22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Trust in healthcare providers (n=15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336A5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45C5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74DF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61CC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9B17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8FEA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</w:tcBorders>
          </w:tcPr>
          <w:p w14:paraId="5BEE8597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5C393B" w:rsidRPr="00BB0BD9" w14:paraId="432F515B" w14:textId="77777777" w:rsidTr="00602B69">
        <w:tc>
          <w:tcPr>
            <w:tcW w:w="5481" w:type="dxa"/>
            <w:tcBorders>
              <w:top w:val="nil"/>
              <w:bottom w:val="nil"/>
              <w:right w:val="nil"/>
            </w:tcBorders>
          </w:tcPr>
          <w:p w14:paraId="3E47AA32" w14:textId="77777777" w:rsidR="005C393B" w:rsidRPr="00BB0BD9" w:rsidRDefault="005C393B" w:rsidP="00602B69">
            <w:pPr>
              <w:ind w:left="159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Less than complete trus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591D73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A417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E62BBA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EEF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A0FA3A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895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1073BD3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104DA3BE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0950F07F" w14:textId="77777777" w:rsidR="005C393B" w:rsidRPr="00BB0BD9" w:rsidRDefault="005C393B" w:rsidP="00602B69">
            <w:pPr>
              <w:ind w:left="159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Complete trus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6E2D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966D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B0EE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8E16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C32E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A169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24C0B78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3A287003" w14:textId="77777777" w:rsidTr="00602B69">
        <w:tc>
          <w:tcPr>
            <w:tcW w:w="5481" w:type="dxa"/>
            <w:tcBorders>
              <w:top w:val="single" w:sz="4" w:space="0" w:color="auto"/>
              <w:bottom w:val="nil"/>
              <w:right w:val="nil"/>
            </w:tcBorders>
          </w:tcPr>
          <w:p w14:paraId="0D8F6081" w14:textId="77777777" w:rsidR="005C393B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SRs statu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5FC5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EA0B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9A4F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B637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29E4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DB99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</w:tcBorders>
          </w:tcPr>
          <w:p w14:paraId="3BF4D1F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1C5F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</w:tr>
      <w:tr w:rsidR="005C393B" w:rsidRPr="00BB0BD9" w14:paraId="1F5C87C0" w14:textId="77777777" w:rsidTr="00602B69">
        <w:tc>
          <w:tcPr>
            <w:tcW w:w="5481" w:type="dxa"/>
            <w:tcBorders>
              <w:top w:val="nil"/>
              <w:bottom w:val="nil"/>
              <w:right w:val="nil"/>
            </w:tcBorders>
          </w:tcPr>
          <w:p w14:paraId="3C5DF729" w14:textId="77777777" w:rsidR="005C393B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HRS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BDFB21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002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3D2FCA3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C79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71FC58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4F97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4FFC5BD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618BF71A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3BD08427" w14:textId="77777777" w:rsidR="005C393B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 HRSR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A96D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AC68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ED08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2C0A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6B3C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C51C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36C93F3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1A4BD1ED" w14:textId="77777777" w:rsidTr="00602B69">
        <w:tc>
          <w:tcPr>
            <w:tcW w:w="5481" w:type="dxa"/>
            <w:tcBorders>
              <w:top w:val="single" w:sz="4" w:space="0" w:color="auto"/>
              <w:bottom w:val="nil"/>
              <w:right w:val="nil"/>
            </w:tcBorders>
          </w:tcPr>
          <w:p w14:paraId="51938885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ring assistance with HRSRs</w:t>
            </w: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 xml:space="preserve"> (n=153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93B9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10C6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62D8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E5B6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56ED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8E6B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</w:tcBorders>
          </w:tcPr>
          <w:p w14:paraId="18E813C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</w:tr>
      <w:tr w:rsidR="005C393B" w:rsidRPr="00BB0BD9" w14:paraId="03D6B2AD" w14:textId="77777777" w:rsidTr="00602B69">
        <w:tc>
          <w:tcPr>
            <w:tcW w:w="5481" w:type="dxa"/>
            <w:tcBorders>
              <w:top w:val="nil"/>
              <w:bottom w:val="nil"/>
              <w:right w:val="nil"/>
            </w:tcBorders>
          </w:tcPr>
          <w:p w14:paraId="69C124A5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1A7CCF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353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7FB1AA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271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357080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CAC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40A13763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07DAE92F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5E9144ED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E2D2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666E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6F89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CCEE5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9E694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FAF3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49E240C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1C7E40B1" w14:textId="77777777" w:rsidTr="00602B69">
        <w:tc>
          <w:tcPr>
            <w:tcW w:w="5481" w:type="dxa"/>
            <w:tcBorders>
              <w:top w:val="single" w:sz="4" w:space="0" w:color="auto"/>
              <w:bottom w:val="nil"/>
              <w:right w:val="nil"/>
            </w:tcBorders>
          </w:tcPr>
          <w:p w14:paraId="743064F9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ppropriateness of H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 xml:space="preserve"> screening (n=152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E876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EAB93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92927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C95A8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63BB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E256B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</w:tcBorders>
          </w:tcPr>
          <w:p w14:paraId="109E1AF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</w:tr>
      <w:tr w:rsidR="005C393B" w:rsidRPr="00BB0BD9" w14:paraId="5BFC6CFC" w14:textId="77777777" w:rsidTr="00602B69">
        <w:tc>
          <w:tcPr>
            <w:tcW w:w="5481" w:type="dxa"/>
            <w:tcBorders>
              <w:top w:val="nil"/>
              <w:bottom w:val="nil"/>
              <w:right w:val="nil"/>
            </w:tcBorders>
          </w:tcPr>
          <w:p w14:paraId="3284858B" w14:textId="77777777" w:rsidR="005C393B" w:rsidRPr="00BB0BD9" w:rsidRDefault="005C393B" w:rsidP="00602B69">
            <w:pPr>
              <w:ind w:left="159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ot appropri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03E4A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05F5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AB94453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E01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E67DE8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74E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2B7FAC2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17FE2828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7DEDD7B2" w14:textId="77777777" w:rsidR="005C393B" w:rsidRPr="00BB0BD9" w:rsidRDefault="005C393B" w:rsidP="00602B69">
            <w:pPr>
              <w:ind w:left="159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Appropriat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8CF9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0742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4BAA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9AB9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9145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E9FA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167EC2A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012AF6AE" w14:textId="77777777" w:rsidTr="00602B69">
        <w:tc>
          <w:tcPr>
            <w:tcW w:w="5481" w:type="dxa"/>
            <w:tcBorders>
              <w:top w:val="single" w:sz="4" w:space="0" w:color="auto"/>
              <w:bottom w:val="nil"/>
              <w:right w:val="nil"/>
            </w:tcBorders>
          </w:tcPr>
          <w:p w14:paraId="0C5755CF" w14:textId="77777777" w:rsidR="005C393B" w:rsidRPr="00BB0BD9" w:rsidRDefault="005C393B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Comfort with EHR documentation (n=151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3A06C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E07E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128D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9963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51726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5CBBE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</w:tcBorders>
          </w:tcPr>
          <w:p w14:paraId="62B6280A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</w:tr>
      <w:tr w:rsidR="005C393B" w:rsidRPr="00BB0BD9" w14:paraId="2BDBC757" w14:textId="77777777" w:rsidTr="00602B69">
        <w:tc>
          <w:tcPr>
            <w:tcW w:w="5481" w:type="dxa"/>
            <w:tcBorders>
              <w:top w:val="nil"/>
              <w:bottom w:val="nil"/>
              <w:right w:val="nil"/>
            </w:tcBorders>
          </w:tcPr>
          <w:p w14:paraId="68462C07" w14:textId="77777777" w:rsidR="005C393B" w:rsidRPr="00BB0BD9" w:rsidRDefault="005C393B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Uncomfortab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13F8E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DFD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E33F31F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CDD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89EB7F2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A3C5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14:paraId="72AE82C5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393B" w:rsidRPr="00BB0BD9" w14:paraId="753DB628" w14:textId="77777777" w:rsidTr="00602B69">
        <w:tc>
          <w:tcPr>
            <w:tcW w:w="5481" w:type="dxa"/>
            <w:tcBorders>
              <w:top w:val="nil"/>
              <w:bottom w:val="single" w:sz="4" w:space="0" w:color="auto"/>
              <w:right w:val="nil"/>
            </w:tcBorders>
          </w:tcPr>
          <w:p w14:paraId="297B0D2E" w14:textId="77777777" w:rsidR="005C393B" w:rsidRPr="00BB0BD9" w:rsidRDefault="005C393B" w:rsidP="00602B69">
            <w:pPr>
              <w:ind w:left="159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Comfortabl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5568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486ED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919E0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26FE1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AEBD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6A6E5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14:paraId="1A1D6879" w14:textId="77777777" w:rsidR="005C393B" w:rsidRPr="00BB0BD9" w:rsidRDefault="005C393B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22FED62" w14:textId="77777777" w:rsidR="00CA175B" w:rsidRDefault="00CA175B"/>
    <w:sectPr w:rsidR="00CA175B" w:rsidSect="005C39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3B"/>
    <w:rsid w:val="005C393B"/>
    <w:rsid w:val="00912C8A"/>
    <w:rsid w:val="00CA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0206A"/>
  <w15:chartTrackingRefBased/>
  <w15:docId w15:val="{5097E5B0-3970-734B-AB13-2E12B9791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93B"/>
    <w:pPr>
      <w:spacing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93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kie Vu</dc:creator>
  <cp:keywords/>
  <dc:description/>
  <cp:lastModifiedBy>Milkie Vu</cp:lastModifiedBy>
  <cp:revision>2</cp:revision>
  <dcterms:created xsi:type="dcterms:W3CDTF">2023-02-15T18:41:00Z</dcterms:created>
  <dcterms:modified xsi:type="dcterms:W3CDTF">2023-02-15T18:42:00Z</dcterms:modified>
</cp:coreProperties>
</file>